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D7791" w14:textId="77777777" w:rsidR="000E0C6B" w:rsidRDefault="000E0C6B" w:rsidP="000E0C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 The detailed searching algorithm used in electronic databases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6800"/>
      </w:tblGrid>
      <w:tr w:rsidR="000E0C6B" w14:paraId="48344469" w14:textId="77777777" w:rsidTr="000E0C6B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0A986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set </w:t>
            </w:r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46E31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0E0C6B" w14:paraId="3B14D98F" w14:textId="77777777" w:rsidTr="000E0C6B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15EAB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97687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(((septal resection) OR (hysteroscopic metroplasty)) OR (septum resection)) OR (septate uterus)) OR (uterine septum)  </w:t>
            </w:r>
          </w:p>
        </w:tc>
      </w:tr>
      <w:tr w:rsidR="000E0C6B" w14:paraId="48DAA57B" w14:textId="77777777" w:rsidTr="000E0C6B">
        <w:tc>
          <w:tcPr>
            <w:tcW w:w="1526" w:type="dxa"/>
            <w:hideMark/>
          </w:tcPr>
          <w:p w14:paraId="29EB057D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6996" w:type="dxa"/>
            <w:hideMark/>
          </w:tcPr>
          <w:p w14:paraId="383E4B47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terine AND septum) OR (septate AND uterus) OR (septum AND resection) OR (hysteroscopic AND metroplasty) OR (septal AND resection)</w:t>
            </w:r>
          </w:p>
        </w:tc>
      </w:tr>
      <w:tr w:rsidR="000E0C6B" w14:paraId="3C3AAC1C" w14:textId="77777777" w:rsidTr="000E0C6B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0B2C7D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671DA" w14:textId="77777777" w:rsidR="000E0C6B" w:rsidRDefault="000E0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terine septum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septate uterus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septum resection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(hysteroscopic metroplasty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(septal resection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</w:tbl>
    <w:p w14:paraId="31E987F0" w14:textId="77777777" w:rsidR="000E0C6B" w:rsidRDefault="000E0C6B" w:rsidP="000E0C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DBE291" w14:textId="77777777" w:rsidR="007F73EE" w:rsidRPr="000E0C6B" w:rsidRDefault="007F73EE"/>
    <w:sectPr w:rsidR="007F73EE" w:rsidRPr="000E0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6B"/>
    <w:rsid w:val="000E0C6B"/>
    <w:rsid w:val="00322E76"/>
    <w:rsid w:val="007303AC"/>
    <w:rsid w:val="007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ED265"/>
  <w15:chartTrackingRefBased/>
  <w15:docId w15:val="{3A8D97C8-345D-4D9A-AD29-9A1CCA4E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0C6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68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i608@163.com</dc:creator>
  <cp:keywords/>
  <dc:description/>
  <cp:lastModifiedBy>lichi608@163.com</cp:lastModifiedBy>
  <cp:revision>1</cp:revision>
  <dcterms:created xsi:type="dcterms:W3CDTF">2024-07-05T07:32:00Z</dcterms:created>
  <dcterms:modified xsi:type="dcterms:W3CDTF">2024-07-05T07:33:00Z</dcterms:modified>
</cp:coreProperties>
</file>